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62E8" w:rsidRPr="007D1539" w:rsidRDefault="003562E8" w:rsidP="003562E8">
      <w:pPr>
        <w:spacing w:afterLines="50" w:after="156" w:line="360" w:lineRule="auto"/>
        <w:jc w:val="both"/>
        <w:rPr>
          <w:rFonts w:ascii="Times New Roman" w:eastAsiaTheme="minorEastAsia" w:hAnsi="Times New Roman"/>
          <w:b/>
          <w:bCs/>
          <w:color w:val="000000" w:themeColor="text1"/>
          <w:kern w:val="2"/>
          <w:lang w:eastAsia="zh-CN"/>
        </w:rPr>
      </w:pPr>
      <w:r w:rsidRPr="007D1539">
        <w:rPr>
          <w:rFonts w:ascii="Times New Roman" w:hAnsi="Times New Roman"/>
          <w:b/>
          <w:color w:val="000000" w:themeColor="text1"/>
        </w:rPr>
        <w:t xml:space="preserve">Supplementary Table S2. </w:t>
      </w:r>
      <w:r w:rsidRPr="007D1539">
        <w:rPr>
          <w:rFonts w:ascii="Times New Roman" w:hAnsi="Times New Roman"/>
          <w:color w:val="000000" w:themeColor="text1"/>
        </w:rPr>
        <w:t>Phototroph</w:t>
      </w:r>
      <w:r w:rsidRPr="007D1539">
        <w:rPr>
          <w:rFonts w:ascii="Times New Roman" w:hAnsi="Times New Roman" w:hint="eastAsia"/>
          <w:color w:val="000000" w:themeColor="text1"/>
          <w:lang w:eastAsia="zh-CN"/>
        </w:rPr>
        <w:t>y-associated</w:t>
      </w:r>
      <w:r w:rsidRPr="007D1539">
        <w:rPr>
          <w:rFonts w:ascii="Times New Roman" w:hAnsi="Times New Roman"/>
          <w:color w:val="000000" w:themeColor="text1"/>
        </w:rPr>
        <w:t xml:space="preserve"> genes in the genome of </w:t>
      </w:r>
      <w:r w:rsidRPr="007D1539">
        <w:rPr>
          <w:rFonts w:ascii="Times New Roman" w:hAnsi="Times New Roman"/>
          <w:color w:val="000000" w:themeColor="text1"/>
          <w:lang w:eastAsia="zh-CN"/>
        </w:rPr>
        <w:t>strain ZRK33.</w:t>
      </w:r>
      <w:r w:rsidRPr="007D1539">
        <w:rPr>
          <w:rFonts w:ascii="Times New Roman" w:hAnsi="Times New Roman"/>
          <w:color w:val="000000" w:themeColor="text1"/>
        </w:rPr>
        <w:t xml:space="preserve"> </w:t>
      </w:r>
    </w:p>
    <w:tbl>
      <w:tblPr>
        <w:tblW w:w="9247" w:type="dxa"/>
        <w:tblInd w:w="108" w:type="dxa"/>
        <w:tblLook w:val="04A0" w:firstRow="1" w:lastRow="0" w:firstColumn="1" w:lastColumn="0" w:noHBand="0" w:noVBand="1"/>
      </w:tblPr>
      <w:tblGrid>
        <w:gridCol w:w="2443"/>
        <w:gridCol w:w="5492"/>
        <w:gridCol w:w="1312"/>
      </w:tblGrid>
      <w:tr w:rsidR="003562E8" w:rsidRPr="007D1539" w:rsidTr="0095142A">
        <w:trPr>
          <w:trHeight w:val="350"/>
        </w:trPr>
        <w:tc>
          <w:tcPr>
            <w:tcW w:w="24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  <w:lang w:eastAsia="zh-CN"/>
              </w:rPr>
            </w:pPr>
            <w:r w:rsidRPr="007D1539"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  <w:lang w:eastAsia="zh-CN"/>
              </w:rPr>
              <w:t>Gene id</w:t>
            </w:r>
          </w:p>
        </w:tc>
        <w:tc>
          <w:tcPr>
            <w:tcW w:w="54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  <w:lang w:eastAsia="zh-CN"/>
              </w:rPr>
            </w:pPr>
            <w:r w:rsidRPr="007D1539"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  <w:lang w:eastAsia="zh-CN"/>
              </w:rPr>
              <w:t>Protein</w:t>
            </w:r>
          </w:p>
        </w:tc>
        <w:tc>
          <w:tcPr>
            <w:tcW w:w="13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  <w:lang w:eastAsia="zh-CN"/>
              </w:rPr>
            </w:pPr>
            <w:r w:rsidRPr="007D1539"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  <w:lang w:eastAsia="zh-CN"/>
              </w:rPr>
              <w:t xml:space="preserve">Gene name </w:t>
            </w:r>
          </w:p>
        </w:tc>
      </w:tr>
      <w:tr w:rsidR="003562E8" w:rsidRPr="007D1539" w:rsidTr="0095142A">
        <w:trPr>
          <w:trHeight w:val="300"/>
        </w:trPr>
        <w:tc>
          <w:tcPr>
            <w:tcW w:w="24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b/>
                <w:bCs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b/>
                <w:bCs/>
                <w:color w:val="000000" w:themeColor="text1"/>
                <w:lang w:eastAsia="zh-CN"/>
              </w:rPr>
              <w:t>Photosystem</w:t>
            </w:r>
          </w:p>
        </w:tc>
        <w:tc>
          <w:tcPr>
            <w:tcW w:w="54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3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01705</w:t>
            </w:r>
          </w:p>
        </w:tc>
        <w:tc>
          <w:tcPr>
            <w:tcW w:w="54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Photosystem II stability/assembly factor  R</w:t>
            </w:r>
          </w:p>
        </w:tc>
        <w:tc>
          <w:tcPr>
            <w:tcW w:w="13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01765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Photosystem II stability/assembly factor  R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01980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Photosystem II reaction center protein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06965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Photosystem II stability/assembly factor  R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12095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Photosystem II reaction center protein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15885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Photosystem II oxygen-evolving complex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16025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Photosystem II reaction center I protein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17870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Photosystem II reaction center subunit H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21145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Photosystem II reaction center subunit H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17860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Light harvesting complex</w:t>
            </w:r>
            <w:r w:rsidRPr="007D1539">
              <w:rPr>
                <w:rFonts w:ascii="宋体" w:hAnsi="宋体" w:hint="eastAsia"/>
                <w:color w:val="000000" w:themeColor="text1"/>
                <w:sz w:val="22"/>
                <w:szCs w:val="22"/>
                <w:lang w:eastAsia="zh-CN"/>
              </w:rPr>
              <w:t>Ⅱ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  <w:t>LHC</w:t>
            </w:r>
            <w:r w:rsidRPr="007D1539">
              <w:rPr>
                <w:rFonts w:ascii="宋体" w:hAnsi="宋体" w:hint="eastAsia"/>
                <w:i/>
                <w:color w:val="000000" w:themeColor="text1"/>
                <w:sz w:val="22"/>
                <w:szCs w:val="22"/>
                <w:lang w:eastAsia="zh-CN"/>
              </w:rPr>
              <w:t>Ⅱ</w:t>
            </w: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08690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 xml:space="preserve">Photosystem I assembly protein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  <w:t>Ycf3</w:t>
            </w: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13015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Bacteriochlorophyll c/d synthas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  <w:t>BchK</w:t>
            </w: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22280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eranylgeranyl-bacteriochlorophyllide a reductas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  <w:t>BchP</w:t>
            </w: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18875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Chlorophyll/bacteriochlorophyll a/b synthas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  <w:t>BchG</w:t>
            </w: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02950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Bacteriochlorophyllide a dehydrogenas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  <w:t>BhcC</w:t>
            </w: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18305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3,8-divinyl chlorophyllide a/chlorophyllide a reductase subunit X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  <w:t>BchX</w:t>
            </w: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05350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Divinyl chlorophyllide a reductase; 3,8-Divinyl chlorophyllide 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  <w:t>DVR</w:t>
            </w: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10855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Divinyl chlorophyllide a; 3,8-Divinyl chlorophyllide 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  <w:t>DVR</w:t>
            </w: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17815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Divinyl chlorophyllide a; 3,8-Divinyl chlorophyllide 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  <w:t>DVR</w:t>
            </w: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17520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Divinyl chlorophyllide a; 3,8-Divinyl chlorophyllide 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  <w:t>DVR</w:t>
            </w: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19020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Bacteriochlorophyllide d C-8(2)-methyltransferas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  <w:t>BchQ</w:t>
            </w: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08450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Chlorophyllide a hydrolas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  <w:t>BciC</w:t>
            </w: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18915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Chlorophyllide a hydrolas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  <w:t>BciC</w:t>
            </w: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14845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Magnesium-protoporphyrin O-methyltransferas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  <w:t>BchM</w:t>
            </w: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02280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Magnesium-protoporphyrin O-methyltransferas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  <w:t>BchM</w:t>
            </w: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00460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Magnesium-protoporphyrin O-methyltransferas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  <w:t>BchM</w:t>
            </w: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23670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Magnesium-protoporphyrin O-methyltransferas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  <w:t>BchM</w:t>
            </w: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17320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Mg-protoporphyrin IX monomethyl ester oxidative cyclas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  <w:t>ChlE</w:t>
            </w: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21745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Mg-protoporphyrin IX monomethyl ester oxidative cyclas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  <w:t>ChlE</w:t>
            </w: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00970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Cyanobacterial phytochrome B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03570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Cyanobacterial phytochrome B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06125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Cyanobacterial phytochrome B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11510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Cyanobacterial phytochrome B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12905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Cyanobacterial phytochrome B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lastRenderedPageBreak/>
              <w:t>G4Y79_16420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Cyanobacterial phytochrome B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16135</w:t>
            </w:r>
          </w:p>
        </w:tc>
        <w:tc>
          <w:tcPr>
            <w:tcW w:w="5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Phycocyanobilin lyase subunit alpha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  <w:t>CpcE</w:t>
            </w:r>
          </w:p>
        </w:tc>
      </w:tr>
      <w:tr w:rsidR="003562E8" w:rsidRPr="007D1539" w:rsidTr="0095142A">
        <w:trPr>
          <w:gridAfter w:val="1"/>
          <w:wAfter w:w="1312" w:type="dxa"/>
          <w:trHeight w:val="310"/>
        </w:trPr>
        <w:tc>
          <w:tcPr>
            <w:tcW w:w="79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b/>
                <w:bCs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b/>
                <w:bCs/>
                <w:color w:val="000000" w:themeColor="text1"/>
                <w:lang w:eastAsia="zh-CN"/>
              </w:rPr>
              <w:t xml:space="preserve">Cytochrome </w:t>
            </w:r>
            <w:r w:rsidRPr="007D1539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lang w:eastAsia="zh-CN"/>
              </w:rPr>
              <w:t>b6/f</w:t>
            </w:r>
            <w:r w:rsidRPr="007D1539">
              <w:rPr>
                <w:rFonts w:ascii="Times New Roman" w:hAnsi="Times New Roman"/>
                <w:b/>
                <w:bCs/>
                <w:color w:val="000000" w:themeColor="text1"/>
                <w:lang w:eastAsia="zh-CN"/>
              </w:rPr>
              <w:t xml:space="preserve"> complex</w:t>
            </w: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20690</w:t>
            </w:r>
          </w:p>
        </w:tc>
        <w:tc>
          <w:tcPr>
            <w:tcW w:w="54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Cytochrome b6</w:t>
            </w:r>
          </w:p>
        </w:tc>
        <w:tc>
          <w:tcPr>
            <w:tcW w:w="13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05265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Cytochrome b6-f complex subunit 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17290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Apocytochrome f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01670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Cytochrome b6-f complex iron-sulfur subuni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20685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Cytochrome b6-f complex iron-sulfur subuni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13765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Cytochrome b6-f complex subunit 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06630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Rieske Fe-S protein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06920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Rieske Fe-S protein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15440</w:t>
            </w:r>
          </w:p>
        </w:tc>
        <w:tc>
          <w:tcPr>
            <w:tcW w:w="5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Rieske Fe-S protein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3562E8" w:rsidRPr="007D1539" w:rsidTr="0095142A">
        <w:trPr>
          <w:gridAfter w:val="1"/>
          <w:wAfter w:w="1312" w:type="dxa"/>
          <w:trHeight w:val="300"/>
        </w:trPr>
        <w:tc>
          <w:tcPr>
            <w:tcW w:w="79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b/>
                <w:bCs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b/>
                <w:bCs/>
                <w:color w:val="000000" w:themeColor="text1"/>
                <w:lang w:eastAsia="zh-CN"/>
              </w:rPr>
              <w:t>Photosynthetic electron transport system</w:t>
            </w: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01890</w:t>
            </w:r>
          </w:p>
        </w:tc>
        <w:tc>
          <w:tcPr>
            <w:tcW w:w="54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Plastocyanin</w:t>
            </w:r>
          </w:p>
        </w:tc>
        <w:tc>
          <w:tcPr>
            <w:tcW w:w="13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04815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Plastocyanin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14070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Plastocyanin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14085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Plastocyanin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18880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Plastocyanin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03375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Ferredoxin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06240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Ferredoxin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06955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Ferredoxin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12650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Ferredoxin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12655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Ferredoxin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14935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Ferredoxin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16940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Ferredoxin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22455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Ferredoxin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22285</w:t>
            </w:r>
          </w:p>
        </w:tc>
        <w:tc>
          <w:tcPr>
            <w:tcW w:w="5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Ferredoxin--NADP+ reductase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3562E8" w:rsidRPr="007D1539" w:rsidTr="0095142A">
        <w:trPr>
          <w:trHeight w:val="300"/>
        </w:trPr>
        <w:tc>
          <w:tcPr>
            <w:tcW w:w="24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b/>
                <w:bCs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b/>
                <w:bCs/>
                <w:color w:val="000000" w:themeColor="text1"/>
                <w:lang w:eastAsia="zh-CN"/>
              </w:rPr>
              <w:t>F-ATPase</w:t>
            </w:r>
          </w:p>
        </w:tc>
        <w:tc>
          <w:tcPr>
            <w:tcW w:w="54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3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17485</w:t>
            </w:r>
          </w:p>
        </w:tc>
        <w:tc>
          <w:tcPr>
            <w:tcW w:w="54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 xml:space="preserve">F-type H+-transporting ATPase subunit epsilon </w:t>
            </w:r>
          </w:p>
        </w:tc>
        <w:tc>
          <w:tcPr>
            <w:tcW w:w="13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  <w:t>AtpC</w:t>
            </w: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17490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 xml:space="preserve">F-type H+-transporting ATPase subunit beta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  <w:t>AtpD</w:t>
            </w: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17495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 xml:space="preserve">F-type H+-transporting ATPase subunit gamma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  <w:t>AtpG</w:t>
            </w: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17500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 xml:space="preserve">F-type H+-transporting ATPase subunit alpha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  <w:t>AtpA</w:t>
            </w: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19745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 xml:space="preserve">F-type H+-transporting ATPase subunit c 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  <w:t>AtpE</w:t>
            </w: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19740</w:t>
            </w:r>
          </w:p>
        </w:tc>
        <w:tc>
          <w:tcPr>
            <w:tcW w:w="5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 xml:space="preserve">F-type H+-transporting ATPase subunit b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  <w:t>AtpF</w:t>
            </w:r>
          </w:p>
        </w:tc>
      </w:tr>
      <w:tr w:rsidR="003562E8" w:rsidRPr="007D1539" w:rsidTr="0095142A">
        <w:trPr>
          <w:gridAfter w:val="1"/>
          <w:wAfter w:w="1312" w:type="dxa"/>
          <w:trHeight w:val="300"/>
        </w:trPr>
        <w:tc>
          <w:tcPr>
            <w:tcW w:w="79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b/>
                <w:bCs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b/>
                <w:bCs/>
                <w:color w:val="000000" w:themeColor="text1"/>
                <w:lang w:eastAsia="zh-CN"/>
              </w:rPr>
              <w:t>3-Hydroxypropionate cycle (3HP bicycle)</w:t>
            </w: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19465</w:t>
            </w:r>
          </w:p>
        </w:tc>
        <w:tc>
          <w:tcPr>
            <w:tcW w:w="54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 xml:space="preserve">Acetyl-CoA carboxylase </w:t>
            </w:r>
          </w:p>
        </w:tc>
        <w:tc>
          <w:tcPr>
            <w:tcW w:w="13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  <w:t>Acc</w:t>
            </w: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21820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 xml:space="preserve">Acetyl-CoA carboxylase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  <w:t>Acc</w:t>
            </w: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19380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Malonyl-CoA reductas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  <w:t>Mcr</w:t>
            </w: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19325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Malonyl-CoA reductas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  <w:t>Mcr</w:t>
            </w: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07100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Malonyl-CoA reductas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  <w:t>Mcr</w:t>
            </w: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12485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Malonyl-CoA reductas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  <w:t>Mcr</w:t>
            </w: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21855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Malonyl-CoA reductas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  <w:t>Mcr</w:t>
            </w: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12315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Malonyl-CoA reductas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  <w:t>Mcr</w:t>
            </w: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08855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Propionyl-CoA synthas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  <w:t>Pcs</w:t>
            </w: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lastRenderedPageBreak/>
              <w:t>G4Y79_21075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Propionyl-CoA synthas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  <w:t>Pcs</w:t>
            </w: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13175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Propionyl-CoA synthas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  <w:t>Pcs</w:t>
            </w: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18165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Propionyl-CoA synthas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  <w:t>Pcs</w:t>
            </w: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19460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Propionyl-CoA carboxylas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  <w:t>Pcc</w:t>
            </w: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19470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Propionyl-CoA carboxylas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  <w:t>Pcc</w:t>
            </w: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22910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Propionyl-CoA carboxylas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  <w:t>Pcc</w:t>
            </w: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19425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Methylmalonyl-CoA epimeras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  <w:t>Mce</w:t>
            </w: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16950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Methylmalonyl-CoA mutas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  <w:t>Mcm</w:t>
            </w: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16955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Methylmalonyl-CoA mutas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  <w:t>Mcm</w:t>
            </w: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02905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Succinate dehydrogenas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  <w:t>Sd</w:t>
            </w: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03910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Succinate dehydrogenas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  <w:t>Sd</w:t>
            </w: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03915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Succinate dehydrogenas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  <w:t>Sd</w:t>
            </w: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03920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Succinate dehydrogenas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  <w:t>Sd</w:t>
            </w: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10075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Succinate dehydrogenas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  <w:t>Sd</w:t>
            </w: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10080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Succinate dehydrogenas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  <w:t>Sd</w:t>
            </w: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11585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Succinate dehydrogenas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  <w:t>Sd</w:t>
            </w: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11595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Succinate dehydrogenas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  <w:t>Sd</w:t>
            </w: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12425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Succinate dehydrogenas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  <w:t>Sd</w:t>
            </w: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12490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Succinate dehydrogenas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  <w:t>Sd</w:t>
            </w: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14625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Succinate dehydrogenas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  <w:t>Sd</w:t>
            </w: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14635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Succinate dehydrogenas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  <w:t>Sd</w:t>
            </w: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05870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Fumarate hydratas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  <w:t>Fh</w:t>
            </w: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17370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Fumarate hydratas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  <w:t>Fh</w:t>
            </w: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06165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Mesaconyl-CoA C1-C4 CoA transferas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  <w:t>Mct</w:t>
            </w: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23435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L-malyl-CoA/b-methylmaly-CoA lyas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  <w:t>Mcl</w:t>
            </w: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06050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β-methylmalyl-CoA dehydratas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  <w:t>Mcd</w:t>
            </w: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14950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Citramalyl-CoA lyas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  <w:t>Ccl</w:t>
            </w: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14970</w:t>
            </w:r>
          </w:p>
        </w:tc>
        <w:tc>
          <w:tcPr>
            <w:tcW w:w="5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Citramalyl-CoA lyase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  <w:t>Ccl</w:t>
            </w:r>
          </w:p>
        </w:tc>
      </w:tr>
      <w:tr w:rsidR="003562E8" w:rsidRPr="007D1539" w:rsidTr="0095142A">
        <w:trPr>
          <w:trHeight w:val="280"/>
        </w:trPr>
        <w:tc>
          <w:tcPr>
            <w:tcW w:w="2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G4Y79_03970</w:t>
            </w:r>
          </w:p>
        </w:tc>
        <w:tc>
          <w:tcPr>
            <w:tcW w:w="5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Malate dehydrogenase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2E8" w:rsidRPr="007D1539" w:rsidRDefault="003562E8" w:rsidP="0095142A">
            <w:pPr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D1539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eastAsia="zh-CN"/>
              </w:rPr>
              <w:t>Md</w:t>
            </w:r>
          </w:p>
        </w:tc>
      </w:tr>
    </w:tbl>
    <w:p w:rsidR="003562E8" w:rsidRPr="007D1539" w:rsidRDefault="003562E8" w:rsidP="003562E8">
      <w:pPr>
        <w:spacing w:before="240" w:after="120" w:line="360" w:lineRule="auto"/>
        <w:jc w:val="both"/>
        <w:rPr>
          <w:rFonts w:ascii="Times New Roman" w:hAnsi="Times New Roman"/>
          <w:b/>
          <w:color w:val="000000" w:themeColor="text1"/>
          <w:sz w:val="32"/>
          <w:szCs w:val="32"/>
          <w:lang w:eastAsia="zh-CN"/>
        </w:rPr>
      </w:pPr>
    </w:p>
    <w:p w:rsidR="007D5D79" w:rsidRDefault="007D5D79">
      <w:bookmarkStart w:id="0" w:name="_GoBack"/>
      <w:bookmarkEnd w:id="0"/>
    </w:p>
    <w:sectPr w:rsidR="007D5D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706C" w:rsidRDefault="0086706C" w:rsidP="003562E8">
      <w:r>
        <w:separator/>
      </w:r>
    </w:p>
  </w:endnote>
  <w:endnote w:type="continuationSeparator" w:id="0">
    <w:p w:rsidR="0086706C" w:rsidRDefault="0086706C" w:rsidP="003562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706C" w:rsidRDefault="0086706C" w:rsidP="003562E8">
      <w:r>
        <w:separator/>
      </w:r>
    </w:p>
  </w:footnote>
  <w:footnote w:type="continuationSeparator" w:id="0">
    <w:p w:rsidR="0086706C" w:rsidRDefault="0086706C" w:rsidP="003562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302B"/>
    <w:rsid w:val="003562E8"/>
    <w:rsid w:val="007D5D79"/>
    <w:rsid w:val="0086706C"/>
    <w:rsid w:val="00E63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3022DFB-3962-4DED-A146-E0905B96D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562E8"/>
    <w:rPr>
      <w:rFonts w:ascii="Cambria" w:eastAsia="宋体" w:hAnsi="Cambria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62E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3562E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62E8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3562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6</Words>
  <Characters>4257</Characters>
  <Application>Microsoft Office Word</Application>
  <DocSecurity>0</DocSecurity>
  <Lines>35</Lines>
  <Paragraphs>9</Paragraphs>
  <ScaleCrop>false</ScaleCrop>
  <Company/>
  <LinksUpToDate>false</LinksUpToDate>
  <CharactersWithSpaces>4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uan zheng</dc:creator>
  <cp:keywords/>
  <dc:description/>
  <cp:lastModifiedBy>rikuan zheng</cp:lastModifiedBy>
  <cp:revision>2</cp:revision>
  <dcterms:created xsi:type="dcterms:W3CDTF">2022-01-31T06:47:00Z</dcterms:created>
  <dcterms:modified xsi:type="dcterms:W3CDTF">2022-01-31T06:48:00Z</dcterms:modified>
</cp:coreProperties>
</file>